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07DD9" w14:textId="42C12F34" w:rsidR="005F0EBE" w:rsidRDefault="00FD2383">
      <w:pPr>
        <w:rPr>
          <w:rFonts w:ascii="Arial" w:hAnsi="Arial" w:cs="Arial"/>
          <w:sz w:val="24"/>
          <w:szCs w:val="24"/>
        </w:rPr>
      </w:pPr>
      <w:r w:rsidRPr="00FD2383">
        <w:rPr>
          <w:rFonts w:ascii="Arial" w:hAnsi="Arial" w:cs="Arial"/>
          <w:sz w:val="24"/>
          <w:szCs w:val="24"/>
        </w:rPr>
        <w:t>Supplementary methods</w:t>
      </w:r>
    </w:p>
    <w:p w14:paraId="6E945CEF" w14:textId="77777777" w:rsidR="00FD2383" w:rsidRDefault="00FD2383">
      <w:pPr>
        <w:rPr>
          <w:rFonts w:ascii="Arial" w:hAnsi="Arial" w:cs="Arial"/>
          <w:sz w:val="24"/>
          <w:szCs w:val="24"/>
        </w:rPr>
      </w:pPr>
    </w:p>
    <w:p w14:paraId="37609C80" w14:textId="65DE262C" w:rsidR="00FD2383" w:rsidRDefault="00FD238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ource and concentration of </w:t>
      </w:r>
      <w:proofErr w:type="gramStart"/>
      <w:r>
        <w:rPr>
          <w:rFonts w:ascii="Arial" w:hAnsi="Arial" w:cs="Arial"/>
          <w:sz w:val="24"/>
          <w:szCs w:val="24"/>
        </w:rPr>
        <w:t>reagent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4050"/>
        <w:gridCol w:w="2096"/>
        <w:gridCol w:w="2309"/>
      </w:tblGrid>
      <w:tr w:rsidR="00FD2383" w14:paraId="6E09E2C4" w14:textId="77777777" w:rsidTr="00FD2383">
        <w:trPr>
          <w:trHeight w:val="323"/>
        </w:trPr>
        <w:tc>
          <w:tcPr>
            <w:tcW w:w="895" w:type="dxa"/>
          </w:tcPr>
          <w:p w14:paraId="58EDEF3F" w14:textId="09979CB2" w:rsidR="00FD2383" w:rsidRPr="000305BD" w:rsidRDefault="00FD238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05BD">
              <w:rPr>
                <w:rFonts w:ascii="Arial" w:hAnsi="Arial" w:cs="Arial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4050" w:type="dxa"/>
          </w:tcPr>
          <w:p w14:paraId="76C5633B" w14:textId="593ECA91" w:rsidR="00FD2383" w:rsidRPr="000305BD" w:rsidRDefault="00FD238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05BD">
              <w:rPr>
                <w:rFonts w:ascii="Arial" w:hAnsi="Arial" w:cs="Arial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2096" w:type="dxa"/>
          </w:tcPr>
          <w:p w14:paraId="0D7CCC77" w14:textId="7E077A5B" w:rsidR="00FD2383" w:rsidRPr="000305BD" w:rsidRDefault="00FD238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05BD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309" w:type="dxa"/>
          </w:tcPr>
          <w:p w14:paraId="07BCB8CA" w14:textId="2BA353FB" w:rsidR="00FD2383" w:rsidRPr="000305BD" w:rsidRDefault="00FD238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05BD">
              <w:rPr>
                <w:rFonts w:ascii="Arial" w:hAnsi="Arial" w:cs="Arial"/>
                <w:b/>
                <w:bCs/>
                <w:sz w:val="24"/>
                <w:szCs w:val="24"/>
              </w:rPr>
              <w:t>Cat. #</w:t>
            </w:r>
          </w:p>
        </w:tc>
      </w:tr>
      <w:tr w:rsidR="000305BD" w14:paraId="1C8D3DD9" w14:textId="77777777" w:rsidTr="000305BD">
        <w:trPr>
          <w:trHeight w:val="350"/>
        </w:trPr>
        <w:tc>
          <w:tcPr>
            <w:tcW w:w="895" w:type="dxa"/>
          </w:tcPr>
          <w:p w14:paraId="43764952" w14:textId="3BD7A453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2BE79C6B" w14:textId="44AB0561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imum Essential media (MEM)</w:t>
            </w:r>
          </w:p>
        </w:tc>
        <w:tc>
          <w:tcPr>
            <w:tcW w:w="2096" w:type="dxa"/>
          </w:tcPr>
          <w:p w14:paraId="6F686F3D" w14:textId="2F48354A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  <w:tc>
          <w:tcPr>
            <w:tcW w:w="2309" w:type="dxa"/>
          </w:tcPr>
          <w:p w14:paraId="1480641C" w14:textId="699F55BA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010-CV</w:t>
            </w:r>
          </w:p>
        </w:tc>
      </w:tr>
      <w:tr w:rsidR="000305BD" w14:paraId="79198581" w14:textId="77777777" w:rsidTr="00FD2383">
        <w:trPr>
          <w:trHeight w:val="323"/>
        </w:trPr>
        <w:tc>
          <w:tcPr>
            <w:tcW w:w="895" w:type="dxa"/>
          </w:tcPr>
          <w:p w14:paraId="1BE94857" w14:textId="6FFA32D7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5F88E24F" w14:textId="6C7D471B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nicillin/ Streptomycin</w:t>
            </w:r>
          </w:p>
        </w:tc>
        <w:tc>
          <w:tcPr>
            <w:tcW w:w="2096" w:type="dxa"/>
          </w:tcPr>
          <w:p w14:paraId="215ECD17" w14:textId="7937DD4A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  <w:tc>
          <w:tcPr>
            <w:tcW w:w="2309" w:type="dxa"/>
          </w:tcPr>
          <w:p w14:paraId="4CEE9D68" w14:textId="56BD37C5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002</w:t>
            </w:r>
          </w:p>
        </w:tc>
      </w:tr>
      <w:tr w:rsidR="000305BD" w14:paraId="2A0E5E02" w14:textId="77777777" w:rsidTr="00FD2383">
        <w:trPr>
          <w:trHeight w:val="323"/>
        </w:trPr>
        <w:tc>
          <w:tcPr>
            <w:tcW w:w="895" w:type="dxa"/>
          </w:tcPr>
          <w:p w14:paraId="34E4F885" w14:textId="1D1DD152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4F1EC914" w14:textId="29510471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tal Bovine Serum (FBS)</w:t>
            </w:r>
          </w:p>
        </w:tc>
        <w:tc>
          <w:tcPr>
            <w:tcW w:w="2096" w:type="dxa"/>
          </w:tcPr>
          <w:p w14:paraId="6B14D808" w14:textId="718977E0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09" w:type="dxa"/>
          </w:tcPr>
          <w:p w14:paraId="19B0ADF5" w14:textId="1B53986F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0926</w:t>
            </w:r>
          </w:p>
        </w:tc>
      </w:tr>
      <w:tr w:rsidR="000305BD" w14:paraId="18E67A13" w14:textId="77777777" w:rsidTr="00FD2383">
        <w:trPr>
          <w:trHeight w:val="323"/>
        </w:trPr>
        <w:tc>
          <w:tcPr>
            <w:tcW w:w="895" w:type="dxa"/>
          </w:tcPr>
          <w:p w14:paraId="7C2146C1" w14:textId="77580568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23A445F0" w14:textId="06D46125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lybrene</w:t>
            </w:r>
          </w:p>
        </w:tc>
        <w:tc>
          <w:tcPr>
            <w:tcW w:w="2096" w:type="dxa"/>
          </w:tcPr>
          <w:p w14:paraId="701BCA59" w14:textId="73568827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/Millipore</w:t>
            </w:r>
          </w:p>
        </w:tc>
        <w:tc>
          <w:tcPr>
            <w:tcW w:w="2309" w:type="dxa"/>
          </w:tcPr>
          <w:p w14:paraId="752EA114" w14:textId="4E6AE256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1003</w:t>
            </w:r>
          </w:p>
        </w:tc>
      </w:tr>
      <w:tr w:rsidR="000305BD" w14:paraId="0107B482" w14:textId="77777777" w:rsidTr="00FD2383">
        <w:trPr>
          <w:trHeight w:val="323"/>
        </w:trPr>
        <w:tc>
          <w:tcPr>
            <w:tcW w:w="895" w:type="dxa"/>
          </w:tcPr>
          <w:p w14:paraId="3990AA55" w14:textId="0782189A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7DE357D1" w14:textId="6C6F112B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combinant murine IFNα </w:t>
            </w:r>
          </w:p>
        </w:tc>
        <w:tc>
          <w:tcPr>
            <w:tcW w:w="2096" w:type="dxa"/>
          </w:tcPr>
          <w:p w14:paraId="15ACDE12" w14:textId="1C01578D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L Assay Science</w:t>
            </w:r>
          </w:p>
        </w:tc>
        <w:tc>
          <w:tcPr>
            <w:tcW w:w="2309" w:type="dxa"/>
          </w:tcPr>
          <w:p w14:paraId="23D016CE" w14:textId="0DDDE59F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00-1</w:t>
            </w:r>
          </w:p>
        </w:tc>
      </w:tr>
      <w:tr w:rsidR="000305BD" w14:paraId="009773B3" w14:textId="77777777" w:rsidTr="00FD2383">
        <w:trPr>
          <w:trHeight w:val="323"/>
        </w:trPr>
        <w:tc>
          <w:tcPr>
            <w:tcW w:w="895" w:type="dxa"/>
          </w:tcPr>
          <w:p w14:paraId="46CEC25C" w14:textId="21AAA5AE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0503225C" w14:textId="2AA2CD45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H-11 endothelial cell line</w:t>
            </w:r>
          </w:p>
        </w:tc>
        <w:tc>
          <w:tcPr>
            <w:tcW w:w="2096" w:type="dxa"/>
          </w:tcPr>
          <w:p w14:paraId="6449DC37" w14:textId="12080F29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</w:t>
            </w:r>
          </w:p>
        </w:tc>
        <w:tc>
          <w:tcPr>
            <w:tcW w:w="2309" w:type="dxa"/>
          </w:tcPr>
          <w:p w14:paraId="00921E0C" w14:textId="1EB0FA29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L-2163</w:t>
            </w:r>
          </w:p>
        </w:tc>
      </w:tr>
      <w:tr w:rsidR="000305BD" w14:paraId="2239752D" w14:textId="77777777" w:rsidTr="00FD2383">
        <w:trPr>
          <w:trHeight w:val="323"/>
        </w:trPr>
        <w:tc>
          <w:tcPr>
            <w:tcW w:w="895" w:type="dxa"/>
          </w:tcPr>
          <w:p w14:paraId="7DE00917" w14:textId="42A9875D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14:paraId="16C9C1D3" w14:textId="73A2071C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ulbeco’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modifie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agel’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medium (DMEM)</w:t>
            </w:r>
          </w:p>
        </w:tc>
        <w:tc>
          <w:tcPr>
            <w:tcW w:w="2096" w:type="dxa"/>
          </w:tcPr>
          <w:p w14:paraId="551D88E7" w14:textId="44B4135A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  <w:tc>
          <w:tcPr>
            <w:tcW w:w="2309" w:type="dxa"/>
          </w:tcPr>
          <w:p w14:paraId="6919EA2B" w14:textId="1AF9654D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017-CV</w:t>
            </w:r>
          </w:p>
        </w:tc>
      </w:tr>
      <w:tr w:rsidR="000305BD" w14:paraId="605762A1" w14:textId="77777777" w:rsidTr="00FD2383">
        <w:trPr>
          <w:trHeight w:val="323"/>
        </w:trPr>
        <w:tc>
          <w:tcPr>
            <w:tcW w:w="895" w:type="dxa"/>
          </w:tcPr>
          <w:p w14:paraId="2135D7BD" w14:textId="26C68C70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29A22A81" w14:textId="4B615887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PBS</w:t>
            </w:r>
            <w:r w:rsidR="00704BBD">
              <w:rPr>
                <w:rFonts w:ascii="Arial" w:hAnsi="Arial" w:cs="Arial"/>
                <w:sz w:val="24"/>
                <w:szCs w:val="24"/>
              </w:rPr>
              <w:t xml:space="preserve"> (10X)</w:t>
            </w:r>
          </w:p>
        </w:tc>
        <w:tc>
          <w:tcPr>
            <w:tcW w:w="2096" w:type="dxa"/>
          </w:tcPr>
          <w:p w14:paraId="4D455D38" w14:textId="2366BE5C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09" w:type="dxa"/>
          </w:tcPr>
          <w:p w14:paraId="79161CAF" w14:textId="69BBA6AF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408</w:t>
            </w:r>
          </w:p>
        </w:tc>
      </w:tr>
      <w:tr w:rsidR="000305BD" w14:paraId="575388AC" w14:textId="77777777" w:rsidTr="00FD2383">
        <w:trPr>
          <w:trHeight w:val="323"/>
        </w:trPr>
        <w:tc>
          <w:tcPr>
            <w:tcW w:w="895" w:type="dxa"/>
          </w:tcPr>
          <w:p w14:paraId="171F2F89" w14:textId="519087FF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050" w:type="dxa"/>
          </w:tcPr>
          <w:p w14:paraId="226F651A" w14:textId="30BE24EB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lagenase/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ylauronidase</w:t>
            </w:r>
            <w:proofErr w:type="spellEnd"/>
          </w:p>
        </w:tc>
        <w:tc>
          <w:tcPr>
            <w:tcW w:w="2096" w:type="dxa"/>
          </w:tcPr>
          <w:p w14:paraId="2686511E" w14:textId="4E8FD7EF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em Cell Technologies</w:t>
            </w:r>
          </w:p>
        </w:tc>
        <w:tc>
          <w:tcPr>
            <w:tcW w:w="2309" w:type="dxa"/>
          </w:tcPr>
          <w:p w14:paraId="09E2A7FF" w14:textId="31B4E43C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12</w:t>
            </w:r>
          </w:p>
        </w:tc>
      </w:tr>
      <w:tr w:rsidR="000305BD" w14:paraId="7C5D2219" w14:textId="77777777" w:rsidTr="00FD2383">
        <w:trPr>
          <w:trHeight w:val="323"/>
        </w:trPr>
        <w:tc>
          <w:tcPr>
            <w:tcW w:w="895" w:type="dxa"/>
          </w:tcPr>
          <w:p w14:paraId="5BAAAA33" w14:textId="0E8DF74A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050" w:type="dxa"/>
          </w:tcPr>
          <w:p w14:paraId="3D504217" w14:textId="37088503" w:rsidR="000305BD" w:rsidRDefault="00704B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mplete Mini </w:t>
            </w:r>
            <w:r w:rsidR="000305BD">
              <w:rPr>
                <w:rFonts w:ascii="Arial" w:hAnsi="Arial" w:cs="Arial"/>
                <w:sz w:val="24"/>
                <w:szCs w:val="24"/>
              </w:rPr>
              <w:t>Protease inhibitor cocktail</w:t>
            </w:r>
          </w:p>
        </w:tc>
        <w:tc>
          <w:tcPr>
            <w:tcW w:w="2096" w:type="dxa"/>
          </w:tcPr>
          <w:p w14:paraId="4B0444D8" w14:textId="41D4F68B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</w:t>
            </w:r>
          </w:p>
        </w:tc>
        <w:tc>
          <w:tcPr>
            <w:tcW w:w="2309" w:type="dxa"/>
          </w:tcPr>
          <w:p w14:paraId="7DD20029" w14:textId="03328DEC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836153001</w:t>
            </w:r>
          </w:p>
        </w:tc>
      </w:tr>
      <w:tr w:rsidR="000305BD" w14:paraId="7A87E996" w14:textId="77777777" w:rsidTr="00FD2383">
        <w:trPr>
          <w:trHeight w:val="323"/>
        </w:trPr>
        <w:tc>
          <w:tcPr>
            <w:tcW w:w="895" w:type="dxa"/>
          </w:tcPr>
          <w:p w14:paraId="30C65C77" w14:textId="040AE3E1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050" w:type="dxa"/>
          </w:tcPr>
          <w:p w14:paraId="44D60BC9" w14:textId="3A7E0188" w:rsidR="000305BD" w:rsidRDefault="00704BBD" w:rsidP="000305B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osphoSTO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305BD">
              <w:rPr>
                <w:rFonts w:ascii="Arial" w:hAnsi="Arial" w:cs="Arial"/>
                <w:sz w:val="24"/>
                <w:szCs w:val="24"/>
              </w:rPr>
              <w:t>Phosphatase inhibitor cocktail</w:t>
            </w:r>
          </w:p>
        </w:tc>
        <w:tc>
          <w:tcPr>
            <w:tcW w:w="2096" w:type="dxa"/>
          </w:tcPr>
          <w:p w14:paraId="628EED97" w14:textId="5499FADD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</w:t>
            </w:r>
          </w:p>
        </w:tc>
        <w:tc>
          <w:tcPr>
            <w:tcW w:w="2309" w:type="dxa"/>
          </w:tcPr>
          <w:p w14:paraId="203DB650" w14:textId="4041999F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4906845001</w:t>
            </w:r>
          </w:p>
        </w:tc>
      </w:tr>
      <w:tr w:rsidR="000305BD" w14:paraId="0281229C" w14:textId="77777777" w:rsidTr="00FD2383">
        <w:trPr>
          <w:trHeight w:val="323"/>
        </w:trPr>
        <w:tc>
          <w:tcPr>
            <w:tcW w:w="895" w:type="dxa"/>
          </w:tcPr>
          <w:p w14:paraId="10102C32" w14:textId="6F900553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050" w:type="dxa"/>
          </w:tcPr>
          <w:p w14:paraId="577C22D9" w14:textId="4C788E88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cro BCA protein assay kit</w:t>
            </w:r>
          </w:p>
        </w:tc>
        <w:tc>
          <w:tcPr>
            <w:tcW w:w="2096" w:type="dxa"/>
          </w:tcPr>
          <w:p w14:paraId="5051D0DF" w14:textId="218746AC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309" w:type="dxa"/>
          </w:tcPr>
          <w:p w14:paraId="6DC6E662" w14:textId="552E8C5D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235</w:t>
            </w:r>
          </w:p>
        </w:tc>
      </w:tr>
      <w:tr w:rsidR="000305BD" w14:paraId="33C3BAFF" w14:textId="77777777" w:rsidTr="00FD2383">
        <w:trPr>
          <w:trHeight w:val="323"/>
        </w:trPr>
        <w:tc>
          <w:tcPr>
            <w:tcW w:w="895" w:type="dxa"/>
          </w:tcPr>
          <w:p w14:paraId="7DD9921C" w14:textId="609A935B" w:rsidR="000305BD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050" w:type="dxa"/>
          </w:tcPr>
          <w:p w14:paraId="1EC7278C" w14:textId="4800D3CB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ermount</w:t>
            </w:r>
            <w:proofErr w:type="spellEnd"/>
          </w:p>
        </w:tc>
        <w:tc>
          <w:tcPr>
            <w:tcW w:w="2096" w:type="dxa"/>
          </w:tcPr>
          <w:p w14:paraId="5944E493" w14:textId="3169C4BE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 Chemical</w:t>
            </w:r>
          </w:p>
        </w:tc>
        <w:tc>
          <w:tcPr>
            <w:tcW w:w="2309" w:type="dxa"/>
          </w:tcPr>
          <w:p w14:paraId="4301B684" w14:textId="5D5799B5" w:rsidR="000305BD" w:rsidRDefault="00704B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15-100</w:t>
            </w:r>
          </w:p>
        </w:tc>
      </w:tr>
      <w:tr w:rsidR="00FD2383" w14:paraId="314FD164" w14:textId="77777777" w:rsidTr="00FD2383">
        <w:tc>
          <w:tcPr>
            <w:tcW w:w="895" w:type="dxa"/>
          </w:tcPr>
          <w:p w14:paraId="25784178" w14:textId="09BE58D7" w:rsidR="000305BD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  <w:p w14:paraId="0F786F20" w14:textId="62C9EB29" w:rsidR="00FD2383" w:rsidRDefault="00FD23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50" w:type="dxa"/>
          </w:tcPr>
          <w:p w14:paraId="0C4D5AB0" w14:textId="3100D0E0" w:rsidR="00FD2383" w:rsidRDefault="000305BD" w:rsidP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ypsin (10X) 2.5% solution</w:t>
            </w:r>
          </w:p>
        </w:tc>
        <w:tc>
          <w:tcPr>
            <w:tcW w:w="2096" w:type="dxa"/>
          </w:tcPr>
          <w:p w14:paraId="0E9CD18E" w14:textId="74648F7F" w:rsidR="00FD2383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  <w:tc>
          <w:tcPr>
            <w:tcW w:w="2309" w:type="dxa"/>
          </w:tcPr>
          <w:p w14:paraId="311FF03B" w14:textId="38307D05" w:rsidR="00FD2383" w:rsidRDefault="00030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90-046</w:t>
            </w:r>
          </w:p>
        </w:tc>
      </w:tr>
    </w:tbl>
    <w:p w14:paraId="2E95AFA2" w14:textId="77777777" w:rsidR="00FD2383" w:rsidRPr="00FD2383" w:rsidRDefault="00FD2383">
      <w:pPr>
        <w:rPr>
          <w:rFonts w:ascii="Arial" w:hAnsi="Arial" w:cs="Arial"/>
          <w:sz w:val="24"/>
          <w:szCs w:val="24"/>
        </w:rPr>
      </w:pPr>
    </w:p>
    <w:p w14:paraId="1E94B943" w14:textId="77777777" w:rsidR="00FD2383" w:rsidRPr="00FD2383" w:rsidRDefault="00FD2383">
      <w:pPr>
        <w:rPr>
          <w:rFonts w:ascii="Arial" w:hAnsi="Arial" w:cs="Arial"/>
          <w:sz w:val="24"/>
          <w:szCs w:val="24"/>
        </w:rPr>
      </w:pPr>
    </w:p>
    <w:sectPr w:rsidR="00FD2383" w:rsidRPr="00FD2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383"/>
    <w:rsid w:val="000305BD"/>
    <w:rsid w:val="004754FD"/>
    <w:rsid w:val="004A6873"/>
    <w:rsid w:val="005F0EBE"/>
    <w:rsid w:val="00704BBD"/>
    <w:rsid w:val="00931450"/>
    <w:rsid w:val="00FD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C89E5"/>
  <w15:chartTrackingRefBased/>
  <w15:docId w15:val="{7F136D65-CB78-4044-980A-5B6574A8A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kapati,Sharada</dc:creator>
  <cp:keywords/>
  <dc:description/>
  <cp:lastModifiedBy>Steinmetz,Alexis R</cp:lastModifiedBy>
  <cp:revision>2</cp:revision>
  <cp:lastPrinted>2024-08-30T15:19:00Z</cp:lastPrinted>
  <dcterms:created xsi:type="dcterms:W3CDTF">2024-09-08T19:05:00Z</dcterms:created>
  <dcterms:modified xsi:type="dcterms:W3CDTF">2024-09-08T19:05:00Z</dcterms:modified>
</cp:coreProperties>
</file>